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DEDF" w14:textId="77777777" w:rsidR="008D3A94" w:rsidRPr="006C357C" w:rsidRDefault="008D3A94" w:rsidP="008D3A9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6C357C">
        <w:rPr>
          <w:rFonts w:ascii="Arial" w:hAnsi="Arial" w:cs="Arial"/>
          <w:b/>
          <w:bCs/>
          <w:lang w:val="en-GB"/>
        </w:rPr>
        <w:t>Supplemental data</w:t>
      </w:r>
    </w:p>
    <w:p w14:paraId="706CBE31" w14:textId="77777777" w:rsidR="008D3A94" w:rsidRDefault="008D3A94" w:rsidP="008D3A94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6C94BF3" w14:textId="10C8FDAE" w:rsidR="008D3A94" w:rsidRPr="0041586F" w:rsidRDefault="008D3A94" w:rsidP="008D3A94">
      <w:pPr>
        <w:rPr>
          <w:rFonts w:ascii="Arial" w:hAnsi="Arial" w:cs="Arial"/>
          <w:lang w:val="en-GB"/>
        </w:rPr>
      </w:pPr>
      <w:r w:rsidRPr="0041586F">
        <w:rPr>
          <w:rFonts w:ascii="Arial" w:hAnsi="Arial" w:cs="Arial"/>
          <w:b/>
          <w:bCs/>
          <w:iCs/>
          <w:lang w:val="en-US"/>
        </w:rPr>
        <w:t>Table S1</w:t>
      </w:r>
      <w:r w:rsidRPr="0041586F">
        <w:rPr>
          <w:rFonts w:ascii="Arial" w:hAnsi="Arial" w:cs="Arial"/>
          <w:iCs/>
          <w:lang w:val="en-US"/>
        </w:rPr>
        <w:t xml:space="preserve"> </w:t>
      </w:r>
      <w:r w:rsidR="00167E2A">
        <w:rPr>
          <w:rFonts w:ascii="Arial" w:hAnsi="Arial" w:cs="Arial"/>
          <w:i/>
          <w:lang w:val="en-US"/>
        </w:rPr>
        <w:t>Detailed information of the initial series of [</w:t>
      </w:r>
      <w:r w:rsidR="00167E2A" w:rsidRPr="00167E2A">
        <w:rPr>
          <w:rFonts w:ascii="Arial" w:hAnsi="Arial" w:cs="Arial"/>
          <w:i/>
          <w:vertAlign w:val="superscript"/>
          <w:lang w:val="en-US"/>
        </w:rPr>
        <w:t>177</w:t>
      </w:r>
      <w:proofErr w:type="gramStart"/>
      <w:r w:rsidR="00167E2A">
        <w:rPr>
          <w:rFonts w:ascii="Arial" w:hAnsi="Arial" w:cs="Arial"/>
          <w:i/>
          <w:lang w:val="en-US"/>
        </w:rPr>
        <w:t>Lu]Lu</w:t>
      </w:r>
      <w:proofErr w:type="gramEnd"/>
      <w:r w:rsidR="00167E2A">
        <w:rPr>
          <w:rFonts w:ascii="Arial" w:hAnsi="Arial" w:cs="Arial"/>
          <w:i/>
          <w:lang w:val="en-US"/>
        </w:rPr>
        <w:t>-PSMA-617 RLT.</w:t>
      </w:r>
    </w:p>
    <w:p w14:paraId="43735D34" w14:textId="77777777" w:rsidR="008D3A94" w:rsidRDefault="008D3A94" w:rsidP="008D3A94">
      <w:pPr>
        <w:rPr>
          <w:lang w:val="en-GB"/>
        </w:rPr>
      </w:pPr>
    </w:p>
    <w:tbl>
      <w:tblPr>
        <w:tblStyle w:val="TableNormal1"/>
        <w:tblW w:w="9196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418"/>
        <w:gridCol w:w="1754"/>
        <w:gridCol w:w="1506"/>
        <w:gridCol w:w="1506"/>
        <w:gridCol w:w="1506"/>
        <w:gridCol w:w="1506"/>
      </w:tblGrid>
      <w:tr w:rsidR="008D3A94" w:rsidRPr="004B7517" w14:paraId="138B5D09" w14:textId="77777777" w:rsidTr="001A16E8">
        <w:trPr>
          <w:trHeight w:val="383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BCB6902" w14:textId="77777777" w:rsidR="008D3A94" w:rsidRPr="006B59FC" w:rsidRDefault="008D3A94" w:rsidP="001A16E8">
            <w:pPr>
              <w:rPr>
                <w:b/>
                <w:sz w:val="18"/>
                <w:szCs w:val="18"/>
                <w:lang w:val="en-US"/>
              </w:rPr>
            </w:pPr>
          </w:p>
          <w:p w14:paraId="058858C2" w14:textId="08187DF3" w:rsidR="008D3A94" w:rsidRPr="006B59FC" w:rsidRDefault="008D3A94" w:rsidP="00167E2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B59FC">
              <w:rPr>
                <w:b/>
                <w:sz w:val="18"/>
                <w:szCs w:val="18"/>
                <w:lang w:val="en-US"/>
              </w:rPr>
              <w:t>No. of cycles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hideMark/>
          </w:tcPr>
          <w:p w14:paraId="5AC1B496" w14:textId="77777777" w:rsidR="008D3A94" w:rsidRPr="006B59FC" w:rsidRDefault="008D3A94" w:rsidP="001A16E8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14:paraId="45DA211E" w14:textId="77777777" w:rsidR="008D3A94" w:rsidRPr="00167E2A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67E2A">
              <w:rPr>
                <w:b/>
                <w:bCs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C356805" w14:textId="77777777" w:rsidR="008D3A94" w:rsidRPr="006B59FC" w:rsidRDefault="008D3A94" w:rsidP="001A16E8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14:paraId="07E465C8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dian administered</w:t>
            </w: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activity/cycle</w:t>
            </w:r>
          </w:p>
          <w:p w14:paraId="60215497" w14:textId="77777777" w:rsidR="008D3A94" w:rsidRPr="006B59FC" w:rsidRDefault="008D3A94" w:rsidP="001A16E8">
            <w:pPr>
              <w:jc w:val="center"/>
              <w:rPr>
                <w:sz w:val="18"/>
                <w:szCs w:val="18"/>
                <w:lang w:val="en-US"/>
              </w:rPr>
            </w:pP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B59FC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6B59FC">
              <w:rPr>
                <w:sz w:val="18"/>
                <w:szCs w:val="18"/>
                <w:lang w:val="en-US"/>
              </w:rPr>
              <w:t>GBq</w:t>
            </w:r>
            <w:proofErr w:type="spellEnd"/>
            <w:r w:rsidRPr="006B59F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hideMark/>
          </w:tcPr>
          <w:p w14:paraId="79B701C3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CCB9F08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 administered</w:t>
            </w: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activity</w:t>
            </w:r>
          </w:p>
          <w:p w14:paraId="2AA0E63A" w14:textId="77777777" w:rsidR="008D3A94" w:rsidRPr="006B59FC" w:rsidRDefault="008D3A94" w:rsidP="001A16E8">
            <w:pPr>
              <w:jc w:val="center"/>
              <w:rPr>
                <w:sz w:val="18"/>
                <w:szCs w:val="18"/>
                <w:lang w:val="en-US"/>
              </w:rPr>
            </w:pPr>
            <w:r w:rsidRPr="006B59FC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6B59FC">
              <w:rPr>
                <w:sz w:val="18"/>
                <w:szCs w:val="18"/>
                <w:lang w:val="en-US"/>
              </w:rPr>
              <w:t>GBq</w:t>
            </w:r>
            <w:proofErr w:type="spellEnd"/>
            <w:r w:rsidRPr="006B59F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79ACFD55" w14:textId="77777777" w:rsidR="008D3A94" w:rsidRPr="006B59FC" w:rsidRDefault="008D3A94" w:rsidP="001A16E8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14:paraId="7C7FA3E8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inimum</w:t>
            </w: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activity/cycle</w:t>
            </w:r>
          </w:p>
          <w:p w14:paraId="47BFE90D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B59FC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6B59FC">
              <w:rPr>
                <w:sz w:val="18"/>
                <w:szCs w:val="18"/>
                <w:lang w:val="en-US"/>
              </w:rPr>
              <w:t>GBq</w:t>
            </w:r>
            <w:proofErr w:type="spellEnd"/>
            <w:r w:rsidRPr="006B59F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85C759C" w14:textId="77777777" w:rsidR="008D3A94" w:rsidRPr="006B59FC" w:rsidRDefault="008D3A94" w:rsidP="001A16E8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14:paraId="7E18ABFF" w14:textId="77777777" w:rsidR="008D3A94" w:rsidRPr="006B59FC" w:rsidRDefault="008D3A94" w:rsidP="001A16E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ximum</w:t>
            </w:r>
            <w:r w:rsidRPr="006B59FC">
              <w:rPr>
                <w:b/>
                <w:bCs/>
                <w:sz w:val="18"/>
                <w:szCs w:val="18"/>
                <w:lang w:val="en-US"/>
              </w:rPr>
              <w:t xml:space="preserve"> activity/cycle </w:t>
            </w:r>
            <w:r>
              <w:rPr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sz w:val="18"/>
                <w:szCs w:val="18"/>
                <w:lang w:val="en-US"/>
              </w:rPr>
              <w:t>G</w:t>
            </w:r>
            <w:r w:rsidRPr="006B59FC">
              <w:rPr>
                <w:sz w:val="18"/>
                <w:szCs w:val="18"/>
                <w:lang w:val="en-US"/>
              </w:rPr>
              <w:t>Bq</w:t>
            </w:r>
            <w:proofErr w:type="spellEnd"/>
            <w:r w:rsidRPr="006B59FC">
              <w:rPr>
                <w:sz w:val="18"/>
                <w:szCs w:val="18"/>
                <w:lang w:val="en-US"/>
              </w:rPr>
              <w:t>)</w:t>
            </w:r>
          </w:p>
        </w:tc>
      </w:tr>
      <w:tr w:rsidR="008D3A94" w:rsidRPr="000E5540" w14:paraId="6F5409AF" w14:textId="77777777" w:rsidTr="001A16E8">
        <w:trPr>
          <w:trHeight w:val="364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47CDE6F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  <w:r w:rsidRPr="006B59FC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14:paraId="256E430F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20F5E29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729BF7D9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  <w:r w:rsidRPr="006B59FC">
              <w:rPr>
                <w:sz w:val="20"/>
                <w:szCs w:val="20"/>
                <w:lang w:val="en-US"/>
              </w:rPr>
              <w:t xml:space="preserve"> ± 0.55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64803F6F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6.9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70E6C0E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8.00</w:t>
            </w:r>
          </w:p>
        </w:tc>
      </w:tr>
      <w:tr w:rsidR="008D3A94" w:rsidRPr="000E5540" w14:paraId="70CAB5F8" w14:textId="77777777" w:rsidTr="001A16E8">
        <w:trPr>
          <w:trHeight w:val="420"/>
        </w:trPr>
        <w:tc>
          <w:tcPr>
            <w:tcW w:w="1418" w:type="dxa"/>
            <w:hideMark/>
          </w:tcPr>
          <w:p w14:paraId="06046C0C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  <w:r w:rsidRPr="006B59FC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754" w:type="dxa"/>
            <w:hideMark/>
          </w:tcPr>
          <w:p w14:paraId="72B1CA5E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06" w:type="dxa"/>
          </w:tcPr>
          <w:p w14:paraId="29AD7954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506" w:type="dxa"/>
            <w:hideMark/>
          </w:tcPr>
          <w:p w14:paraId="7F1444AF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</w:t>
            </w:r>
            <w:r w:rsidRPr="006B59FC">
              <w:rPr>
                <w:sz w:val="20"/>
                <w:szCs w:val="20"/>
                <w:lang w:val="en-US"/>
              </w:rPr>
              <w:t xml:space="preserve"> ± 3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06" w:type="dxa"/>
          </w:tcPr>
          <w:p w14:paraId="479BDE1E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506" w:type="dxa"/>
          </w:tcPr>
          <w:p w14:paraId="41A4F7FE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9.10</w:t>
            </w:r>
          </w:p>
        </w:tc>
      </w:tr>
      <w:tr w:rsidR="008D3A94" w:rsidRPr="000E5540" w14:paraId="1830EA64" w14:textId="77777777" w:rsidTr="001A16E8">
        <w:trPr>
          <w:trHeight w:val="420"/>
        </w:trPr>
        <w:tc>
          <w:tcPr>
            <w:tcW w:w="1418" w:type="dxa"/>
            <w:hideMark/>
          </w:tcPr>
          <w:p w14:paraId="2BB3DE1C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  <w:r w:rsidRPr="006B59FC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754" w:type="dxa"/>
            <w:hideMark/>
          </w:tcPr>
          <w:p w14:paraId="2E5CAB1E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06" w:type="dxa"/>
          </w:tcPr>
          <w:p w14:paraId="341D7AA9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506" w:type="dxa"/>
            <w:hideMark/>
          </w:tcPr>
          <w:p w14:paraId="69F77A49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</w:t>
            </w:r>
            <w:r w:rsidRPr="006B59FC">
              <w:rPr>
                <w:sz w:val="20"/>
                <w:szCs w:val="20"/>
                <w:lang w:val="en-US"/>
              </w:rPr>
              <w:t xml:space="preserve"> ± 2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06" w:type="dxa"/>
          </w:tcPr>
          <w:p w14:paraId="561B3B01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1506" w:type="dxa"/>
          </w:tcPr>
          <w:p w14:paraId="6DB37232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8.13</w:t>
            </w:r>
          </w:p>
        </w:tc>
      </w:tr>
      <w:tr w:rsidR="008D3A94" w:rsidRPr="000E5540" w14:paraId="25567416" w14:textId="77777777" w:rsidTr="001A16E8">
        <w:trPr>
          <w:trHeight w:val="420"/>
        </w:trPr>
        <w:tc>
          <w:tcPr>
            <w:tcW w:w="1418" w:type="dxa"/>
          </w:tcPr>
          <w:p w14:paraId="279CCC55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  <w:r w:rsidRPr="006B59FC">
              <w:rPr>
                <w:bCs/>
                <w:sz w:val="20"/>
                <w:szCs w:val="20"/>
                <w:lang w:val="en-US"/>
              </w:rPr>
              <w:t>4</w:t>
            </w:r>
          </w:p>
          <w:p w14:paraId="45578FBA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</w:tcPr>
          <w:p w14:paraId="4B31AAE9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506" w:type="dxa"/>
          </w:tcPr>
          <w:p w14:paraId="4B768C67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506" w:type="dxa"/>
          </w:tcPr>
          <w:p w14:paraId="1DF52A81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24.</w:t>
            </w:r>
            <w:r>
              <w:rPr>
                <w:sz w:val="20"/>
                <w:szCs w:val="20"/>
                <w:lang w:val="en-US"/>
              </w:rPr>
              <w:t>6</w:t>
            </w:r>
            <w:r w:rsidRPr="006B59FC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506" w:type="dxa"/>
          </w:tcPr>
          <w:p w14:paraId="616C5D98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1506" w:type="dxa"/>
          </w:tcPr>
          <w:p w14:paraId="154F7C0B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8.15</w:t>
            </w:r>
          </w:p>
        </w:tc>
      </w:tr>
      <w:tr w:rsidR="008D3A94" w:rsidRPr="000E5540" w14:paraId="10BBDEFA" w14:textId="77777777" w:rsidTr="001A16E8">
        <w:trPr>
          <w:trHeight w:val="420"/>
        </w:trPr>
        <w:tc>
          <w:tcPr>
            <w:tcW w:w="1418" w:type="dxa"/>
          </w:tcPr>
          <w:p w14:paraId="00B02B6A" w14:textId="77777777" w:rsidR="008D3A94" w:rsidRPr="006B59FC" w:rsidRDefault="008D3A94" w:rsidP="001A16E8">
            <w:pPr>
              <w:rPr>
                <w:bCs/>
                <w:sz w:val="20"/>
                <w:szCs w:val="20"/>
                <w:lang w:val="en-US"/>
              </w:rPr>
            </w:pPr>
            <w:r w:rsidRPr="006B59FC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754" w:type="dxa"/>
          </w:tcPr>
          <w:p w14:paraId="017E3690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06" w:type="dxa"/>
          </w:tcPr>
          <w:p w14:paraId="61FFD681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506" w:type="dxa"/>
          </w:tcPr>
          <w:p w14:paraId="2ED4EDF0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32.</w:t>
            </w:r>
            <w:r>
              <w:rPr>
                <w:sz w:val="20"/>
                <w:szCs w:val="20"/>
                <w:lang w:val="en-US"/>
              </w:rPr>
              <w:t>8</w:t>
            </w:r>
            <w:r w:rsidRPr="006B59FC">
              <w:rPr>
                <w:sz w:val="20"/>
                <w:szCs w:val="20"/>
                <w:lang w:val="en-US"/>
              </w:rPr>
              <w:t xml:space="preserve"> ± 4.6</w:t>
            </w:r>
          </w:p>
        </w:tc>
        <w:tc>
          <w:tcPr>
            <w:tcW w:w="1506" w:type="dxa"/>
          </w:tcPr>
          <w:p w14:paraId="39B8DDF7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1506" w:type="dxa"/>
          </w:tcPr>
          <w:p w14:paraId="0428150A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7.54</w:t>
            </w:r>
          </w:p>
        </w:tc>
      </w:tr>
      <w:tr w:rsidR="008D3A94" w:rsidRPr="000E5540" w14:paraId="3DAE298E" w14:textId="77777777" w:rsidTr="001A16E8">
        <w:trPr>
          <w:trHeight w:val="4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1265D518" w14:textId="3385F592" w:rsidR="008D3A94" w:rsidRPr="006B59FC" w:rsidRDefault="00167E2A" w:rsidP="001A16E8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sym w:font="Symbol" w:char="F0B3"/>
            </w:r>
            <w:r w:rsidR="008D3A94"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7ACBD01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8DBAD8C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E9DBA10" w14:textId="77777777" w:rsidR="008D3A94" w:rsidRPr="006B59FC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</w:t>
            </w:r>
            <w:r w:rsidRPr="006B59FC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3F7C85D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5.83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3CE5561" w14:textId="77777777" w:rsidR="008D3A94" w:rsidRDefault="008D3A94" w:rsidP="001A16E8">
            <w:pPr>
              <w:jc w:val="center"/>
              <w:rPr>
                <w:sz w:val="20"/>
                <w:szCs w:val="20"/>
                <w:lang w:val="en-US"/>
              </w:rPr>
            </w:pPr>
            <w:r w:rsidRPr="006B59FC">
              <w:rPr>
                <w:sz w:val="20"/>
                <w:szCs w:val="20"/>
                <w:lang w:val="en-US"/>
              </w:rPr>
              <w:t>7.86</w:t>
            </w:r>
          </w:p>
        </w:tc>
      </w:tr>
    </w:tbl>
    <w:p w14:paraId="5D7CF2B8" w14:textId="77777777" w:rsidR="008D3A94" w:rsidRDefault="008D3A94" w:rsidP="008D3A94">
      <w:pPr>
        <w:rPr>
          <w:lang w:val="en-GB"/>
        </w:rPr>
      </w:pPr>
    </w:p>
    <w:p w14:paraId="5B141E66" w14:textId="77777777" w:rsidR="008D3A94" w:rsidRDefault="008D3A94" w:rsidP="008D3A94">
      <w:pPr>
        <w:rPr>
          <w:lang w:val="en-GB"/>
        </w:rPr>
      </w:pPr>
    </w:p>
    <w:p w14:paraId="2DDF26A4" w14:textId="77777777" w:rsidR="0041586F" w:rsidRDefault="0041586F" w:rsidP="0041586F">
      <w:pPr>
        <w:spacing w:after="160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</w:p>
    <w:p w14:paraId="117DF22F" w14:textId="77777777" w:rsidR="0041586F" w:rsidRDefault="0041586F" w:rsidP="008D3A94">
      <w:pPr>
        <w:rPr>
          <w:lang w:val="en-GB"/>
        </w:rPr>
      </w:pPr>
    </w:p>
    <w:p w14:paraId="27C0BD3B" w14:textId="77777777" w:rsidR="0041586F" w:rsidRDefault="0041586F" w:rsidP="008D3A94">
      <w:pPr>
        <w:rPr>
          <w:lang w:val="en-GB"/>
        </w:rPr>
      </w:pPr>
    </w:p>
    <w:p w14:paraId="28285734" w14:textId="77777777" w:rsidR="0041586F" w:rsidRDefault="0041586F" w:rsidP="008D3A94">
      <w:pPr>
        <w:rPr>
          <w:lang w:val="en-GB"/>
        </w:rPr>
      </w:pPr>
    </w:p>
    <w:p w14:paraId="2EA62668" w14:textId="77777777" w:rsidR="0041586F" w:rsidRDefault="0041586F" w:rsidP="008D3A94">
      <w:pPr>
        <w:rPr>
          <w:lang w:val="en-GB"/>
        </w:rPr>
      </w:pPr>
    </w:p>
    <w:p w14:paraId="371C2652" w14:textId="77777777" w:rsidR="0041586F" w:rsidRDefault="0041586F" w:rsidP="008D3A94">
      <w:pPr>
        <w:rPr>
          <w:lang w:val="en-GB"/>
        </w:rPr>
      </w:pPr>
    </w:p>
    <w:p w14:paraId="79764469" w14:textId="77777777" w:rsidR="00167E2A" w:rsidRDefault="00167E2A" w:rsidP="008D3A94">
      <w:pPr>
        <w:rPr>
          <w:lang w:val="en-GB"/>
        </w:rPr>
      </w:pPr>
    </w:p>
    <w:p w14:paraId="4DF6D6A7" w14:textId="77777777" w:rsidR="0041586F" w:rsidRDefault="0041586F" w:rsidP="008D3A94">
      <w:pPr>
        <w:rPr>
          <w:lang w:val="en-GB"/>
        </w:rPr>
      </w:pPr>
    </w:p>
    <w:p w14:paraId="0153DF38" w14:textId="77777777" w:rsidR="00FC0C3B" w:rsidRDefault="00FC0C3B">
      <w:pPr>
        <w:spacing w:after="160" w:line="259" w:lineRule="auto"/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br w:type="page"/>
      </w:r>
    </w:p>
    <w:p w14:paraId="1195ADB8" w14:textId="6671EEB8" w:rsidR="008D3A94" w:rsidRPr="0041586F" w:rsidRDefault="008D3A94" w:rsidP="008D3A94">
      <w:pPr>
        <w:spacing w:after="160"/>
        <w:jc w:val="both"/>
        <w:rPr>
          <w:rFonts w:ascii="Arial" w:hAnsi="Arial" w:cs="Arial"/>
          <w:i/>
          <w:lang w:val="en-US"/>
        </w:rPr>
      </w:pPr>
      <w:r w:rsidRPr="0041586F">
        <w:rPr>
          <w:rFonts w:ascii="Arial" w:hAnsi="Arial" w:cs="Arial"/>
          <w:b/>
          <w:bCs/>
          <w:iCs/>
          <w:lang w:val="en-US"/>
        </w:rPr>
        <w:lastRenderedPageBreak/>
        <w:t>Table S2.</w:t>
      </w:r>
      <w:r w:rsidRPr="0041586F">
        <w:rPr>
          <w:rFonts w:ascii="Arial" w:hAnsi="Arial" w:cs="Arial"/>
          <w:iCs/>
          <w:lang w:val="en-US"/>
        </w:rPr>
        <w:t xml:space="preserve">  </w:t>
      </w:r>
      <w:r w:rsidRPr="0041586F">
        <w:rPr>
          <w:rFonts w:ascii="Arial" w:hAnsi="Arial" w:cs="Arial"/>
          <w:i/>
          <w:lang w:val="en-US"/>
        </w:rPr>
        <w:t>Patient</w:t>
      </w:r>
      <w:r w:rsidR="002C0201">
        <w:rPr>
          <w:rFonts w:ascii="Arial" w:hAnsi="Arial" w:cs="Arial"/>
          <w:i/>
          <w:lang w:val="en-US"/>
        </w:rPr>
        <w:t>-based</w:t>
      </w:r>
      <w:r w:rsidRPr="0041586F">
        <w:rPr>
          <w:rFonts w:ascii="Arial" w:hAnsi="Arial" w:cs="Arial"/>
          <w:i/>
          <w:lang w:val="en-US"/>
        </w:rPr>
        <w:t xml:space="preserve"> incidence and severity of adverse events (CTCAE) observed in patients receiving two (N=10) or three (N=3) rechallenge series of </w:t>
      </w:r>
      <w:r w:rsidRPr="0041586F">
        <w:rPr>
          <w:rFonts w:ascii="Arial" w:hAnsi="Arial" w:cs="Arial"/>
          <w:i/>
          <w:iCs/>
          <w:lang w:val="en-GB"/>
        </w:rPr>
        <w:t>of [</w:t>
      </w:r>
      <w:r w:rsidRPr="0041586F">
        <w:rPr>
          <w:rFonts w:ascii="Arial" w:hAnsi="Arial" w:cs="Arial"/>
          <w:i/>
          <w:iCs/>
          <w:vertAlign w:val="superscript"/>
          <w:lang w:val="en-GB"/>
        </w:rPr>
        <w:t>177</w:t>
      </w:r>
      <w:r w:rsidRPr="0041586F">
        <w:rPr>
          <w:rFonts w:ascii="Arial" w:hAnsi="Arial" w:cs="Arial"/>
          <w:i/>
          <w:iCs/>
          <w:lang w:val="en-GB"/>
        </w:rPr>
        <w:t xml:space="preserve">Lu]Lu-PSMA-617 </w:t>
      </w:r>
      <w:r w:rsidRPr="0041586F">
        <w:rPr>
          <w:rFonts w:ascii="Arial" w:hAnsi="Arial" w:cs="Arial"/>
          <w:i/>
          <w:lang w:val="en-US"/>
        </w:rPr>
        <w:t xml:space="preserve">RLT. </w:t>
      </w:r>
    </w:p>
    <w:tbl>
      <w:tblPr>
        <w:tblStyle w:val="EinfacheTabelle4"/>
        <w:tblW w:w="875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219"/>
        <w:gridCol w:w="1568"/>
        <w:gridCol w:w="1568"/>
        <w:gridCol w:w="1559"/>
      </w:tblGrid>
      <w:tr w:rsidR="008D3A94" w:rsidRPr="00167E2A" w14:paraId="7F37824B" w14:textId="77777777" w:rsidTr="00167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3638A5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19" w:type="dxa"/>
          </w:tcPr>
          <w:p w14:paraId="5927F2BF" w14:textId="77777777" w:rsidR="008D3A94" w:rsidRPr="00167E2A" w:rsidRDefault="008D3A94" w:rsidP="001A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</w:tcPr>
          <w:p w14:paraId="6C987D4C" w14:textId="77777777" w:rsidR="008D3A94" w:rsidRPr="00167E2A" w:rsidRDefault="008D3A94" w:rsidP="001A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1568" w:type="dxa"/>
          </w:tcPr>
          <w:p w14:paraId="310BCCBD" w14:textId="77777777" w:rsidR="008D3A94" w:rsidRPr="00167E2A" w:rsidRDefault="008D3A94" w:rsidP="001A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Grade 1/2</w:t>
            </w:r>
          </w:p>
        </w:tc>
        <w:tc>
          <w:tcPr>
            <w:tcW w:w="1559" w:type="dxa"/>
          </w:tcPr>
          <w:p w14:paraId="2CBA395D" w14:textId="77777777" w:rsidR="008D3A94" w:rsidRPr="00167E2A" w:rsidRDefault="008D3A94" w:rsidP="001A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 xml:space="preserve">Grade3/4 </w:t>
            </w:r>
          </w:p>
        </w:tc>
      </w:tr>
      <w:tr w:rsidR="008D3A94" w:rsidRPr="00167E2A" w14:paraId="0DDA04D0" w14:textId="77777777" w:rsidTr="0016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8E6B77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5BD5D3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</w:tcPr>
          <w:p w14:paraId="2CADEE8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n/N</w:t>
            </w:r>
          </w:p>
        </w:tc>
        <w:tc>
          <w:tcPr>
            <w:tcW w:w="1568" w:type="dxa"/>
          </w:tcPr>
          <w:p w14:paraId="27A4B24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14:paraId="7458CDBF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8D3A94" w:rsidRPr="00167E2A" w14:paraId="20080D67" w14:textId="77777777" w:rsidTr="00167E2A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F74CBE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 xml:space="preserve">Any </w:t>
            </w:r>
          </w:p>
        </w:tc>
        <w:tc>
          <w:tcPr>
            <w:tcW w:w="2219" w:type="dxa"/>
          </w:tcPr>
          <w:p w14:paraId="4D48032B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5EAE62E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631559C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452174D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2F8D391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57D5373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568" w:type="dxa"/>
          </w:tcPr>
          <w:p w14:paraId="29B555B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/10</w:t>
            </w:r>
          </w:p>
          <w:p w14:paraId="2CA506B2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0/10</w:t>
            </w:r>
          </w:p>
          <w:p w14:paraId="51FEB8A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0/10</w:t>
            </w:r>
          </w:p>
          <w:p w14:paraId="33FDA36C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0/10</w:t>
            </w:r>
          </w:p>
          <w:p w14:paraId="24734326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3</w:t>
            </w:r>
          </w:p>
        </w:tc>
        <w:tc>
          <w:tcPr>
            <w:tcW w:w="1568" w:type="dxa"/>
          </w:tcPr>
          <w:p w14:paraId="74E3C545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6113D84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515E2C4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24D5C15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3766F1C2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0355807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22CFDD1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311E616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0B4A57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D3BF3E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D3A94" w:rsidRPr="00167E2A" w14:paraId="19068B28" w14:textId="77777777" w:rsidTr="0016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F6FC43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7E2A">
              <w:rPr>
                <w:rFonts w:ascii="Arial" w:hAnsi="Arial" w:cs="Arial"/>
                <w:sz w:val="22"/>
                <w:szCs w:val="22"/>
              </w:rPr>
              <w:t>Xerostomia</w:t>
            </w:r>
            <w:proofErr w:type="spellEnd"/>
          </w:p>
        </w:tc>
        <w:tc>
          <w:tcPr>
            <w:tcW w:w="2219" w:type="dxa"/>
          </w:tcPr>
          <w:p w14:paraId="713879FE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1EACF57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6C50C6BE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71E546EE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03DF057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1DE2249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</w:tcPr>
          <w:p w14:paraId="07A3683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/10</w:t>
            </w:r>
          </w:p>
          <w:p w14:paraId="22E1BCE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/10</w:t>
            </w:r>
          </w:p>
          <w:p w14:paraId="4918C93A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/10</w:t>
            </w:r>
          </w:p>
          <w:p w14:paraId="56EC91B5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/10</w:t>
            </w:r>
          </w:p>
          <w:p w14:paraId="4C9EAC36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3</w:t>
            </w:r>
          </w:p>
          <w:p w14:paraId="7E417D3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</w:tcPr>
          <w:p w14:paraId="316C9805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E10BBC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300917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7D969B5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AB918A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9F4691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0711CDA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E6CD48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022FAB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F921F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899A2C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8D3A94" w:rsidRPr="00167E2A" w14:paraId="0EC69BC9" w14:textId="77777777" w:rsidTr="00167E2A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152F5C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 xml:space="preserve">Fatigue </w:t>
            </w:r>
          </w:p>
        </w:tc>
        <w:tc>
          <w:tcPr>
            <w:tcW w:w="2219" w:type="dxa"/>
          </w:tcPr>
          <w:p w14:paraId="66C6AE3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6F1767D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6FF7DC2D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12C69D3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688A0BFD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12FACDEB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14:paraId="3ABA5E2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1ABAD756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0CE3B791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1705E76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6/10</w:t>
            </w:r>
          </w:p>
          <w:p w14:paraId="588C31D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3</w:t>
            </w:r>
          </w:p>
          <w:p w14:paraId="155FE40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</w:tcPr>
          <w:p w14:paraId="1ABB0CB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4E2FF0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35F6F4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F3C398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476CD6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CB1A89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9DF5C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4EAF1C4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449CC9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397A6C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E1A26F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C56F374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3A94" w:rsidRPr="00167E2A" w14:paraId="0CC3C020" w14:textId="77777777" w:rsidTr="0016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531E0C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7E2A">
              <w:rPr>
                <w:rFonts w:ascii="Arial" w:hAnsi="Arial" w:cs="Arial"/>
                <w:sz w:val="22"/>
                <w:szCs w:val="22"/>
              </w:rPr>
              <w:t>Leukopenia</w:t>
            </w:r>
            <w:proofErr w:type="spellEnd"/>
            <w:r w:rsidRPr="00167E2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19" w:type="dxa"/>
          </w:tcPr>
          <w:p w14:paraId="33B49CC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32EE959F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05EEB1C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31260D69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1BDD35E3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1068F68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14:paraId="25C70B5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10</w:t>
            </w:r>
          </w:p>
          <w:p w14:paraId="600BB29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/10</w:t>
            </w:r>
          </w:p>
          <w:p w14:paraId="3BCF59D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1CB596A5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10</w:t>
            </w:r>
          </w:p>
          <w:p w14:paraId="7D610B1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/3</w:t>
            </w:r>
          </w:p>
        </w:tc>
        <w:tc>
          <w:tcPr>
            <w:tcW w:w="1568" w:type="dxa"/>
          </w:tcPr>
          <w:p w14:paraId="0EF422D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6E95AB6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149D256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816D50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EF758B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21259E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50FBBA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79F9DA3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16F3C21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625D29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F9CB6F4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A237171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3A94" w:rsidRPr="00167E2A" w14:paraId="204F9263" w14:textId="77777777" w:rsidTr="00167E2A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AE5312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7E2A">
              <w:rPr>
                <w:rFonts w:ascii="Arial" w:hAnsi="Arial" w:cs="Arial"/>
                <w:sz w:val="22"/>
                <w:szCs w:val="22"/>
              </w:rPr>
              <w:t>Thrombo-cytopenia</w:t>
            </w:r>
            <w:proofErr w:type="spellEnd"/>
            <w:r w:rsidRPr="00167E2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19" w:type="dxa"/>
          </w:tcPr>
          <w:p w14:paraId="56B5A7A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11ED8631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6041B514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53CCB1B5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6ECA46B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6108C6A1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14:paraId="28B9060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/10</w:t>
            </w:r>
          </w:p>
          <w:p w14:paraId="5D27FCF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6220C78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/10</w:t>
            </w:r>
          </w:p>
          <w:p w14:paraId="1E93758A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/10</w:t>
            </w:r>
          </w:p>
          <w:p w14:paraId="1A10ED6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/3</w:t>
            </w:r>
            <w:r w:rsidRPr="00167E2A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568" w:type="dxa"/>
          </w:tcPr>
          <w:p w14:paraId="167039B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A63359D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B0CA5D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F433932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0F5F207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652DF9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4589706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5A67B9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E176A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A92A4A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6C4C59B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5DDCB1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8C3F30A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3A94" w:rsidRPr="00167E2A" w14:paraId="3356ABB4" w14:textId="77777777" w:rsidTr="0016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AFABF2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7E2A">
              <w:rPr>
                <w:rFonts w:ascii="Arial" w:hAnsi="Arial" w:cs="Arial"/>
                <w:sz w:val="22"/>
                <w:szCs w:val="22"/>
              </w:rPr>
              <w:t>Anemia</w:t>
            </w:r>
            <w:proofErr w:type="spellEnd"/>
          </w:p>
        </w:tc>
        <w:tc>
          <w:tcPr>
            <w:tcW w:w="2219" w:type="dxa"/>
          </w:tcPr>
          <w:p w14:paraId="19641D7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30C9FFD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5068D71C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61113E9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6D9BE706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10FAB0CB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</w:tcPr>
          <w:p w14:paraId="7C5D0687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7/10</w:t>
            </w:r>
          </w:p>
          <w:p w14:paraId="17D05E6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/10</w:t>
            </w:r>
          </w:p>
          <w:p w14:paraId="2FC19A5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/10</w:t>
            </w:r>
          </w:p>
          <w:p w14:paraId="3149B832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/10</w:t>
            </w:r>
          </w:p>
          <w:p w14:paraId="742C146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3</w:t>
            </w:r>
          </w:p>
        </w:tc>
        <w:tc>
          <w:tcPr>
            <w:tcW w:w="1568" w:type="dxa"/>
          </w:tcPr>
          <w:p w14:paraId="5A1897A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C7DC2E4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7FAAA90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51224EB9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2C32F47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14:paraId="39D82F60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59E42AD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370C7A8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8A84594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A823EE5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1B3A1E6" w14:textId="77777777" w:rsidR="008D3A94" w:rsidRPr="00167E2A" w:rsidRDefault="008D3A94" w:rsidP="001A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3A94" w:rsidRPr="00167E2A" w14:paraId="4DC10F5D" w14:textId="77777777" w:rsidTr="00167E2A">
        <w:trPr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05E63E" w14:textId="77777777" w:rsidR="008D3A94" w:rsidRPr="00167E2A" w:rsidRDefault="008D3A94" w:rsidP="001A16E8">
            <w:pPr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GFR</w:t>
            </w:r>
          </w:p>
        </w:tc>
        <w:tc>
          <w:tcPr>
            <w:tcW w:w="2219" w:type="dxa"/>
          </w:tcPr>
          <w:p w14:paraId="405EA7CC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pre-RLT</w:t>
            </w:r>
          </w:p>
          <w:p w14:paraId="0A581DB2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initial RLT</w:t>
            </w:r>
          </w:p>
          <w:p w14:paraId="7177EE4F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st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 Rechallenge RLT</w:t>
            </w:r>
          </w:p>
          <w:p w14:paraId="20FE32D4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Rechallenge RLT</w:t>
            </w:r>
          </w:p>
          <w:p w14:paraId="52F0B8AB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67E2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167E2A">
              <w:rPr>
                <w:rFonts w:ascii="Arial" w:hAnsi="Arial" w:cs="Arial"/>
                <w:sz w:val="22"/>
                <w:szCs w:val="22"/>
                <w:lang w:val="en-US"/>
              </w:rPr>
              <w:t xml:space="preserve">Rechallenge RLT  </w:t>
            </w:r>
          </w:p>
          <w:p w14:paraId="77E9672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</w:tcPr>
          <w:p w14:paraId="50279770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7/10</w:t>
            </w:r>
          </w:p>
          <w:p w14:paraId="19E9942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7/10</w:t>
            </w:r>
          </w:p>
          <w:p w14:paraId="30E58EA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0/10</w:t>
            </w:r>
          </w:p>
          <w:p w14:paraId="719EB1D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/10</w:t>
            </w:r>
          </w:p>
          <w:p w14:paraId="7019C47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3/3</w:t>
            </w:r>
          </w:p>
          <w:p w14:paraId="27932C5A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8" w:type="dxa"/>
          </w:tcPr>
          <w:p w14:paraId="54193CCE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673E88F2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65188B25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799F057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64A1D689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FB02F0C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5099AB5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C80BFD6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24C436A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2C32F13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4F19F28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67E2A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4737E4D" w14:textId="77777777" w:rsidR="008D3A94" w:rsidRPr="00167E2A" w:rsidRDefault="008D3A94" w:rsidP="001A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2772FE4" w14:textId="77777777" w:rsidR="00177376" w:rsidRDefault="00177376" w:rsidP="00F43F33">
      <w:pPr>
        <w:spacing w:after="160"/>
        <w:jc w:val="both"/>
      </w:pPr>
    </w:p>
    <w:p w14:paraId="5511ED57" w14:textId="77777777" w:rsidR="00FC0C3B" w:rsidRDefault="00FC0C3B" w:rsidP="00F43F33">
      <w:pPr>
        <w:spacing w:after="160"/>
        <w:jc w:val="both"/>
      </w:pPr>
    </w:p>
    <w:p w14:paraId="77EC9C07" w14:textId="77777777" w:rsidR="00FC0C3B" w:rsidRDefault="00FC0C3B" w:rsidP="00FC0C3B">
      <w:pPr>
        <w:rPr>
          <w:lang w:val="en-GB"/>
        </w:rPr>
      </w:pPr>
      <w:r w:rsidRPr="00B31F91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30D709D2" wp14:editId="44A0963B">
            <wp:extent cx="5760720" cy="1774447"/>
            <wp:effectExtent l="0" t="0" r="0" b="0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E7BEB356-8C4F-FCF5-A51B-A63E435BD3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E7BEB356-8C4F-FCF5-A51B-A63E435BD3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4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ABAB1" w14:textId="77777777" w:rsidR="00FC0C3B" w:rsidRDefault="00FC0C3B" w:rsidP="00FC0C3B">
      <w:pPr>
        <w:rPr>
          <w:lang w:val="en-GB"/>
        </w:rPr>
      </w:pPr>
    </w:p>
    <w:p w14:paraId="414905C5" w14:textId="77777777" w:rsidR="00FC0C3B" w:rsidRDefault="00FC0C3B" w:rsidP="00FC0C3B">
      <w:pPr>
        <w:rPr>
          <w:lang w:val="en-GB"/>
        </w:rPr>
      </w:pPr>
    </w:p>
    <w:p w14:paraId="296F3EDE" w14:textId="77777777" w:rsidR="00FC0C3B" w:rsidRDefault="00FC0C3B" w:rsidP="00FC0C3B">
      <w:pPr>
        <w:rPr>
          <w:lang w:val="en-GB"/>
        </w:rPr>
      </w:pPr>
    </w:p>
    <w:p w14:paraId="2BCB9E7F" w14:textId="77777777" w:rsidR="00FC0C3B" w:rsidRPr="00987104" w:rsidRDefault="00FC0C3B" w:rsidP="00FC0C3B">
      <w:pPr>
        <w:spacing w:after="160"/>
        <w:jc w:val="both"/>
        <w:rPr>
          <w:rFonts w:ascii="Arial" w:hAnsi="Arial" w:cs="Arial"/>
          <w:i/>
          <w:lang w:val="en-US"/>
        </w:rPr>
      </w:pPr>
      <w:r w:rsidRPr="00AB0DA1">
        <w:rPr>
          <w:rFonts w:ascii="Arial" w:hAnsi="Arial" w:cs="Arial"/>
          <w:b/>
          <w:i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i/>
          <w:sz w:val="22"/>
          <w:szCs w:val="22"/>
          <w:lang w:val="en-US"/>
        </w:rPr>
        <w:t>1</w:t>
      </w:r>
      <w:r w:rsidRPr="00AB0DA1">
        <w:rPr>
          <w:rFonts w:ascii="Arial" w:hAnsi="Arial" w:cs="Arial"/>
          <w:i/>
          <w:sz w:val="22"/>
          <w:szCs w:val="22"/>
          <w:lang w:val="en-US"/>
        </w:rPr>
        <w:t xml:space="preserve">: </w:t>
      </w:r>
      <w:r>
        <w:rPr>
          <w:rFonts w:ascii="Arial" w:hAnsi="Arial" w:cs="Arial"/>
          <w:i/>
          <w:lang w:val="en-US"/>
        </w:rPr>
        <w:t>I</w:t>
      </w:r>
      <w:r w:rsidRPr="00987104">
        <w:rPr>
          <w:rFonts w:ascii="Arial" w:hAnsi="Arial" w:cs="Arial"/>
          <w:i/>
          <w:lang w:val="en-US"/>
        </w:rPr>
        <w:t xml:space="preserve">ndividual course of GFR in patients receiving two (N=10) or three (N=3) rechallenge series </w:t>
      </w:r>
      <w:r w:rsidRPr="00987104">
        <w:rPr>
          <w:rFonts w:ascii="Arial" w:hAnsi="Arial" w:cs="Arial"/>
          <w:i/>
          <w:iCs/>
          <w:lang w:val="en-GB"/>
        </w:rPr>
        <w:t>of [</w:t>
      </w:r>
      <w:r w:rsidRPr="00987104">
        <w:rPr>
          <w:rFonts w:ascii="Arial" w:hAnsi="Arial" w:cs="Arial"/>
          <w:i/>
          <w:iCs/>
          <w:vertAlign w:val="superscript"/>
          <w:lang w:val="en-GB"/>
        </w:rPr>
        <w:t>177</w:t>
      </w:r>
      <w:proofErr w:type="gramStart"/>
      <w:r w:rsidRPr="00987104">
        <w:rPr>
          <w:rFonts w:ascii="Arial" w:hAnsi="Arial" w:cs="Arial"/>
          <w:i/>
          <w:iCs/>
          <w:lang w:val="en-GB"/>
        </w:rPr>
        <w:t>Lu]Lu</w:t>
      </w:r>
      <w:proofErr w:type="gramEnd"/>
      <w:r w:rsidRPr="00987104">
        <w:rPr>
          <w:rFonts w:ascii="Arial" w:hAnsi="Arial" w:cs="Arial"/>
          <w:i/>
          <w:iCs/>
          <w:lang w:val="en-GB"/>
        </w:rPr>
        <w:t xml:space="preserve">-PSMA-617 </w:t>
      </w:r>
      <w:r w:rsidRPr="00987104">
        <w:rPr>
          <w:rFonts w:ascii="Arial" w:hAnsi="Arial" w:cs="Arial"/>
          <w:i/>
          <w:lang w:val="en-US"/>
        </w:rPr>
        <w:t xml:space="preserve">RLT. </w:t>
      </w:r>
    </w:p>
    <w:p w14:paraId="3D8C2B6E" w14:textId="77777777" w:rsidR="00FC0C3B" w:rsidRDefault="00FC0C3B" w:rsidP="00FC0C3B">
      <w:pPr>
        <w:rPr>
          <w:lang w:val="en-GB"/>
        </w:rPr>
      </w:pPr>
    </w:p>
    <w:p w14:paraId="456AE4C4" w14:textId="77777777" w:rsidR="00FC0C3B" w:rsidRDefault="00FC0C3B" w:rsidP="00FC0C3B">
      <w:pPr>
        <w:rPr>
          <w:lang w:val="en-GB"/>
        </w:rPr>
      </w:pPr>
    </w:p>
    <w:p w14:paraId="27F833EC" w14:textId="77777777" w:rsidR="00FC0C3B" w:rsidRPr="00FC0C3B" w:rsidRDefault="00FC0C3B" w:rsidP="00F43F33">
      <w:pPr>
        <w:spacing w:after="160"/>
        <w:jc w:val="both"/>
        <w:rPr>
          <w:lang w:val="en-GB"/>
        </w:rPr>
      </w:pPr>
    </w:p>
    <w:sectPr w:rsidR="00FC0C3B" w:rsidRPr="00FC0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A94"/>
    <w:rsid w:val="00167E2A"/>
    <w:rsid w:val="00177376"/>
    <w:rsid w:val="0022071D"/>
    <w:rsid w:val="002C0201"/>
    <w:rsid w:val="003C724F"/>
    <w:rsid w:val="0041586F"/>
    <w:rsid w:val="00656915"/>
    <w:rsid w:val="0081422E"/>
    <w:rsid w:val="008D3A94"/>
    <w:rsid w:val="00F43F33"/>
    <w:rsid w:val="00FC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00357"/>
  <w15:chartTrackingRefBased/>
  <w15:docId w15:val="{D53D9515-5E45-4779-AB25-9AE81CD8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586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8D3A94"/>
    <w:pPr>
      <w:spacing w:after="0" w:line="276" w:lineRule="auto"/>
    </w:pPr>
    <w:rPr>
      <w:rFonts w:ascii="Arial" w:eastAsia="Arial" w:hAnsi="Arial" w:cs="Arial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EinfacheTabelle4">
    <w:name w:val="Plain Table 4"/>
    <w:basedOn w:val="NormaleTabelle"/>
    <w:uiPriority w:val="44"/>
    <w:rsid w:val="008D3A9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Andrea</dc:creator>
  <cp:keywords/>
  <dc:description/>
  <cp:lastModifiedBy>Arne Blickle</cp:lastModifiedBy>
  <cp:revision>7</cp:revision>
  <dcterms:created xsi:type="dcterms:W3CDTF">2024-05-22T08:47:00Z</dcterms:created>
  <dcterms:modified xsi:type="dcterms:W3CDTF">2024-05-22T15:40:00Z</dcterms:modified>
</cp:coreProperties>
</file>